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 </w:t>
        <w:tab/>
        <w:t>List of features used in multivariate analysis</w:t>
      </w:r>
    </w:p>
    <w:p>
      <w:pPr>
        <w:pStyle w:val="Normal"/>
        <w:rPr/>
      </w:pPr>
      <w:r>
        <w:rPr/>
      </w:r>
    </w:p>
    <w:tbl>
      <w:tblPr>
        <w:tblW w:w="908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201"/>
        <w:gridCol w:w="5670"/>
      </w:tblGrid>
      <w:tr>
        <w:trPr>
          <w:trHeight w:val="34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eatures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etailed name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escription</w:t>
            </w:r>
          </w:p>
        </w:tc>
      </w:tr>
      <w:tr>
        <w:trPr>
          <w:trHeight w:val="56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ene Siz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ze of the gene in basepairs, calculated by (gene end position - gene start position + 1)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intron siz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 sum of sizes of all introns for the longest Ensembl transcript of the gene in basepairs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from transgen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asured in basepairs as the distance between midpoint of a gene to the approximately mapped mid-point of the transgene</w:t>
            </w:r>
          </w:p>
        </w:tc>
      </w:tr>
      <w:tr>
        <w:trPr>
          <w:trHeight w:val="156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1 nestin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hether a gene is proximally overalapping (1), distally overlapping (2), nested (3) or not overlapping at all (0) with a low-L1 (LL1) region.  ("Proximal" refers to the beginning of the LL1 region.)   LL1 regions were defined as the reciprocal of HL1 regions (see variable X5), excluding regions &lt; 250kb. Centromeric regions (~3Mb) were not sequenced (always L1 low) and are removed from the LL1 list.</w:t>
            </w:r>
          </w:p>
        </w:tc>
      </w:tr>
      <w:tr>
        <w:trPr>
          <w:trHeight w:val="116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L1 nestin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hether a gene is proximally overalapping (1), distally overlapping (2), nested (3) or not overlapping at all (0) with a high-L1 (HL1) region.  (Proximal refers to the beginning of the HL1 region.) High L1 is defined as having at least 1 L1 element of &gt;=5kb per 100kb, excluding regions &lt;250kb.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kb L1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1 density in the 10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kb L1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1 density in the 10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kb SINE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NE density in the 10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kb SINE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NE density in the 10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kb LTR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TR density in the 10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kb LTR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TR density in the 10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kb L1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1 density in the 25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kb L1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1 density in the 25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kb SINE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NE density in the 25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kb SINE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NE density in the 25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kb LTR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TR density in the 25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kb LTR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TR density in the 25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kb L1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1 density in the 50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1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kb L1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1 density in the 50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kb SINE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NE density in the 50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kb SINE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NE density in the 50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kb LTR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TR density in the 50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kb LTR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TR density in the 50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kb L1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1 density in the 100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kb L1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1 density in the 100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kb SINE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NE density in the 100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kb SINE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NE density in the 100kb region down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kb LTR %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TR density in the 100kb region upstream of the gene</w:t>
            </w:r>
          </w:p>
        </w:tc>
      </w:tr>
      <w:tr>
        <w:trPr>
          <w:trHeight w:val="5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2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kb LTR % DOW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TR density in the 100kb region downstream of the gene</w:t>
            </w:r>
          </w:p>
        </w:tc>
      </w:tr>
      <w:tr>
        <w:trPr>
          <w:trHeight w:val="96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1 region siz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ze of the low-L1 domain (see feature X4 above). This value is "null" if the LL1 nesting status is "0" (no overlap at all between gene and LL1 region)</w:t>
            </w:r>
          </w:p>
        </w:tc>
      </w:tr>
      <w:tr>
        <w:trPr>
          <w:trHeight w:val="7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HL1 region siz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ze of the high-L1 domain (see feature X5 above). This value is "null" if the HL1 nesting status is "0" (no overlap at all between gene and HL1 region)</w:t>
            </w:r>
          </w:p>
        </w:tc>
      </w:tr>
      <w:tr>
        <w:trPr>
          <w:trHeight w:val="74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1 100kb truncated nestin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ith 100kb taken away from each end of the defined LL1 region, check if a gene overlaps with the remaining region (class 1) or not (class 0)</w:t>
            </w:r>
          </w:p>
        </w:tc>
      </w:tr>
      <w:tr>
        <w:trPr>
          <w:trHeight w:val="78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1 250kb truncated nestin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ith 250kb taken away from each end of the defined LL1 region, check if a gene overlaps with the remaining region (class 1) or not (class 0)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L1 500kb truncated nestin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ith 500kb taken away from each end of the defined LL1 region, check if a gene overlaps with the remaining region (class 1) or not (class 0)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L1 100kb truncated nestin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ith 100kb taken away from each end of the defined HL1 region, check if a gene overlaps with the remaining region (class 1) or not (class 0)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L1 250kb truncated nestin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ith 250kb taken away from each end of the defined HL1 region, check if a gene overlaps with the remaining region (class 1) or not (class 0)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L1 500kb truncated nestin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ith 500kb taken away from each end of the defined HL1 region, check if a gene overlaps with the remaining region (class 1) or not (class 0)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_L1  (any clas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_L1 element irrespective of L1 subfamily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3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in X3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38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_Mur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_Mur1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_Mur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40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_Mus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_Mus1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_Mus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42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_Mus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_Mus2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_Mus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44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_Mus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_Mus3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_Mus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46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_Mus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_Mus4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4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_Mus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48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Md_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Md_A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Md_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50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Md_F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Md_F2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Md_F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52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Md_F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Md_F3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Md_F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54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Md_G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Md_Gf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Md_G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56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Md_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Md_T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5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Md_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58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VL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VL4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VL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60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_Mur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_Mur2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_Mur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62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_Mur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_Mur3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_Mur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64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VL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VL1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VL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66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VL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VL2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6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VL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68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1Md_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1Md_F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1Md_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70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x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x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x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72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4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x2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x2B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x2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74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x3_Mu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x3_Mus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7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x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76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x3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x3A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79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x3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78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80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x4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x4B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8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x4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80. 1 = upstream of the gene, -1 = downstream of the gene.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82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to the nearest FL Lx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stance between the start or end of a gene to its nearest FL Lx5 in basepairs</w:t>
            </w:r>
          </w:p>
        </w:tc>
      </w:tr>
      <w:tr>
        <w:trPr>
          <w:trHeight w:val="7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83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 Lx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entation of the nearest FL_L1 element recorded in X82. 1 = upstream of the gene, -1 = downstream of the gen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19:46:00Z</dcterms:created>
  <dc:creator>Tatyana Nesterova</dc:creator>
  <dc:description/>
  <cp:keywords/>
  <dc:language>en-US</dc:language>
  <cp:lastModifiedBy>Tatyana Nesterova</cp:lastModifiedBy>
  <dcterms:modified xsi:type="dcterms:W3CDTF">2009-11-22T19:51:00Z</dcterms:modified>
  <cp:revision>1</cp:revision>
  <dc:subject/>
  <dc:title>Table S1 </dc:title>
</cp:coreProperties>
</file>